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617"/>
        <w:tblW w:w="0" w:type="auto"/>
        <w:tblLook w:val="04A0" w:firstRow="1" w:lastRow="0" w:firstColumn="1" w:lastColumn="0" w:noHBand="0" w:noVBand="1"/>
      </w:tblPr>
      <w:tblGrid>
        <w:gridCol w:w="1350"/>
        <w:gridCol w:w="1806"/>
        <w:gridCol w:w="2329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F56A4E" w:rsidRPr="00F56A4E" w:rsidTr="00ED1273"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:rsidR="002D1D4E" w:rsidRPr="00F56A4E" w:rsidRDefault="00CC495D" w:rsidP="00ED1273">
            <w:r>
              <w:t>Pr</w:t>
            </w:r>
            <w:bookmarkStart w:id="0" w:name="_GoBack"/>
            <w:bookmarkEnd w:id="0"/>
            <w:r>
              <w:t>otein i</w:t>
            </w:r>
            <w:r w:rsidR="00CE322D" w:rsidRPr="00F56A4E">
              <w:t xml:space="preserve">nduction </w:t>
            </w:r>
            <w:r>
              <w:t xml:space="preserve">temperature </w:t>
            </w:r>
            <w:r w:rsidR="00CE322D" w:rsidRPr="00F56A4E">
              <w:sym w:font="Wingdings" w:char="F0E0"/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2D1D4E" w:rsidRPr="00CC495D" w:rsidRDefault="009D4FC6" w:rsidP="00ED1273">
            <w:pPr>
              <w:jc w:val="center"/>
            </w:pPr>
            <w:r w:rsidRPr="00CC495D">
              <w:t>37</w:t>
            </w:r>
            <w:r w:rsidR="00F56A4E" w:rsidRPr="00CC495D">
              <w:t>°</w:t>
            </w:r>
            <w:r w:rsidRPr="00CC495D">
              <w:t>C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2D1D4E" w:rsidRPr="00CC495D" w:rsidRDefault="009D4FC6" w:rsidP="00ED1273">
            <w:pPr>
              <w:jc w:val="center"/>
            </w:pPr>
            <w:r w:rsidRPr="00CC495D">
              <w:t>18</w:t>
            </w:r>
            <w:r w:rsidR="00F56A4E" w:rsidRPr="00CC495D">
              <w:t>°</w:t>
            </w:r>
            <w:r w:rsidRPr="00CC495D">
              <w:t xml:space="preserve">C </w:t>
            </w:r>
          </w:p>
        </w:tc>
      </w:tr>
      <w:tr w:rsidR="00F56A4E" w:rsidRPr="00F56A4E" w:rsidTr="00ED1273">
        <w:tc>
          <w:tcPr>
            <w:tcW w:w="0" w:type="auto"/>
            <w:gridSpan w:val="3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6F5531" w:rsidRPr="00F56A4E" w:rsidRDefault="00CC495D" w:rsidP="00ED1273">
            <w:proofErr w:type="spellStart"/>
            <w:r>
              <w:t>Lysis</w:t>
            </w:r>
            <w:proofErr w:type="spellEnd"/>
            <w:r>
              <w:t>/purification b</w:t>
            </w:r>
            <w:r w:rsidR="006F5531" w:rsidRPr="00F56A4E">
              <w:t>uffer</w:t>
            </w:r>
            <w:r w:rsidR="00F56A4E">
              <w:t>*</w:t>
            </w:r>
            <w:r w:rsidR="006F5531" w:rsidRPr="00F56A4E">
              <w:t xml:space="preserve"> </w:t>
            </w:r>
            <w:r w:rsidR="006F5531" w:rsidRPr="00F56A4E">
              <w:sym w:font="Wingdings" w:char="F0E0"/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F56A4E" w:rsidP="00ED1273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F56A4E" w:rsidP="00ED1273">
            <w:pPr>
              <w:jc w:val="center"/>
            </w:pPr>
            <w: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6F5531" w:rsidRPr="00F56A4E" w:rsidRDefault="00F56A4E" w:rsidP="00ED1273">
            <w:pPr>
              <w:jc w:val="center"/>
            </w:pPr>
            <w: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F56A4E" w:rsidP="00ED1273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F56A4E" w:rsidP="00ED1273">
            <w:pPr>
              <w:jc w:val="center"/>
            </w:pPr>
            <w: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6F5531" w:rsidRPr="00F56A4E" w:rsidRDefault="00F56A4E" w:rsidP="00ED1273">
            <w:pPr>
              <w:jc w:val="center"/>
            </w:pPr>
            <w:r>
              <w:t>4</w:t>
            </w:r>
          </w:p>
        </w:tc>
      </w:tr>
      <w:tr w:rsidR="00F56A4E" w:rsidRPr="00F56A4E" w:rsidTr="00ED1273"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56A4E" w:rsidRPr="00F56A4E" w:rsidRDefault="00F56A4E" w:rsidP="00ED1273">
            <w:pPr>
              <w:jc w:val="center"/>
            </w:pPr>
            <w:r w:rsidRPr="00F56A4E">
              <w:t>Esx complex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56A4E" w:rsidRPr="00F56A4E" w:rsidRDefault="00F56A4E" w:rsidP="00ED1273">
            <w:r w:rsidRPr="00F56A4E">
              <w:t>Expression vector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F56A4E" w:rsidRPr="00F56A4E" w:rsidRDefault="00F56A4E" w:rsidP="00ED1273">
            <w:r w:rsidRPr="00F56A4E">
              <w:rPr>
                <w:i/>
              </w:rPr>
              <w:t>E</w:t>
            </w:r>
            <w:r w:rsidRPr="00F56A4E">
              <w:t xml:space="preserve">. </w:t>
            </w:r>
            <w:r w:rsidRPr="00F56A4E">
              <w:rPr>
                <w:i/>
              </w:rPr>
              <w:t>coli</w:t>
            </w:r>
            <w:r w:rsidRPr="00F56A4E">
              <w:t xml:space="preserve"> expression strain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F56A4E" w:rsidRPr="00F56A4E" w:rsidRDefault="00F56A4E" w:rsidP="00ED1273">
            <w:pPr>
              <w:jc w:val="center"/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F56A4E" w:rsidRPr="00F56A4E" w:rsidRDefault="00F56A4E" w:rsidP="00ED1273">
            <w:pPr>
              <w:jc w:val="center"/>
            </w:pPr>
          </w:p>
        </w:tc>
      </w:tr>
      <w:tr w:rsidR="00650A2A" w:rsidRPr="00F56A4E" w:rsidTr="00ED1273"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AB63AE">
            <w:proofErr w:type="spellStart"/>
            <w:r w:rsidRPr="00F56A4E">
              <w:t>EsxEF</w:t>
            </w:r>
            <w:r w:rsidRPr="00F56A4E">
              <w:rPr>
                <w:vertAlign w:val="subscript"/>
              </w:rPr>
              <w:t>mt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r w:rsidRPr="00F56A4E">
              <w:t>p</w:t>
            </w:r>
            <w:r>
              <w:t>MA</w:t>
            </w:r>
            <w:r w:rsidRPr="00F56A4E">
              <w:t>507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650A2A" w:rsidRPr="00F56A4E" w:rsidRDefault="00650A2A" w:rsidP="00ED1273">
            <w:r w:rsidRPr="00F56A4E">
              <w:t>BL21 (DE3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-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-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50A2A" w:rsidRPr="00CC495D" w:rsidRDefault="00650A2A" w:rsidP="00ED1273">
            <w:pPr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650A2A" w:rsidRPr="00CC495D" w:rsidRDefault="00650A2A" w:rsidP="00ED1273">
            <w:pPr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gridSpan w:val="4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650A2A" w:rsidRPr="00CC495D" w:rsidRDefault="00650A2A" w:rsidP="00ED1273">
            <w:pPr>
              <w:jc w:val="center"/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</w:tr>
      <w:tr w:rsidR="00650A2A" w:rsidRPr="00F56A4E" w:rsidTr="00ED1273">
        <w:tc>
          <w:tcPr>
            <w:tcW w:w="0" w:type="auto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AB63AE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r w:rsidRPr="00F56A4E">
              <w:t>p</w:t>
            </w:r>
            <w:r>
              <w:t>MA</w:t>
            </w:r>
            <w:r w:rsidRPr="00F56A4E">
              <w:t>5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650A2A" w:rsidRPr="00F56A4E" w:rsidRDefault="00650A2A" w:rsidP="00ED1273">
            <w:r w:rsidRPr="00F56A4E">
              <w:t>BL21 (DE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+/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50A2A" w:rsidRPr="00CC495D" w:rsidRDefault="00650A2A" w:rsidP="00ED1273">
            <w:pPr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650A2A" w:rsidRPr="00CC495D" w:rsidRDefault="00650A2A" w:rsidP="00ED1273">
            <w:pPr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gridSpan w:val="4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</w:p>
        </w:tc>
      </w:tr>
      <w:tr w:rsidR="00650A2A" w:rsidRPr="00F56A4E" w:rsidTr="00ED1273">
        <w:tc>
          <w:tcPr>
            <w:tcW w:w="0" w:type="auto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AB63AE"/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r w:rsidRPr="00F56A4E">
              <w:t>pM</w:t>
            </w:r>
            <w:r>
              <w:t>APLe</w:t>
            </w:r>
            <w:r w:rsidRPr="00F56A4E"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650A2A" w:rsidRPr="00F56A4E" w:rsidRDefault="00650A2A" w:rsidP="00ED1273">
            <w:r w:rsidRPr="00F56A4E">
              <w:t>BL21 (DE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50A2A" w:rsidRPr="00CC495D" w:rsidRDefault="00650A2A" w:rsidP="00ED1273">
            <w:pPr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+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++</w:t>
            </w:r>
          </w:p>
        </w:tc>
        <w:tc>
          <w:tcPr>
            <w:tcW w:w="0" w:type="auto"/>
            <w:gridSpan w:val="4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</w:p>
        </w:tc>
      </w:tr>
      <w:tr w:rsidR="00650A2A" w:rsidRPr="00F56A4E" w:rsidTr="00ED1273">
        <w:tc>
          <w:tcPr>
            <w:tcW w:w="0" w:type="auto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AB63AE"/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:rsidR="00650A2A" w:rsidRPr="00F56A4E" w:rsidRDefault="00650A2A" w:rsidP="00ED1273">
            <w:r w:rsidRPr="00F56A4E">
              <w:t>Rosetta (DE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650A2A" w:rsidRPr="00CC495D" w:rsidRDefault="00650A2A" w:rsidP="00ED1273">
            <w:pPr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gridSpan w:val="4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</w:p>
        </w:tc>
      </w:tr>
      <w:tr w:rsidR="00650A2A" w:rsidRPr="00F56A4E" w:rsidTr="00ED1273"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AB63AE">
            <w:proofErr w:type="spellStart"/>
            <w:r w:rsidRPr="00F56A4E">
              <w:t>EsxGH</w:t>
            </w:r>
            <w:r w:rsidRPr="00F56A4E">
              <w:rPr>
                <w:vertAlign w:val="subscript"/>
              </w:rPr>
              <w:t>ms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r w:rsidRPr="00F56A4E">
              <w:t>p</w:t>
            </w:r>
            <w:r>
              <w:t>MA</w:t>
            </w:r>
            <w:r w:rsidRPr="00F56A4E">
              <w:t>507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650A2A" w:rsidRPr="00F56A4E" w:rsidRDefault="00650A2A" w:rsidP="00ED1273">
            <w:r w:rsidRPr="00F56A4E">
              <w:t>BL21 (DE3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-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50A2A" w:rsidRPr="00CC495D" w:rsidRDefault="00650A2A" w:rsidP="00ED1273">
            <w:pPr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650A2A" w:rsidRPr="00CC495D" w:rsidRDefault="00650A2A" w:rsidP="00ED1273">
            <w:pPr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gridSpan w:val="4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</w:p>
        </w:tc>
      </w:tr>
      <w:tr w:rsidR="00650A2A" w:rsidRPr="00F56A4E" w:rsidTr="00ED1273">
        <w:tc>
          <w:tcPr>
            <w:tcW w:w="0" w:type="auto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AB63AE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r w:rsidRPr="00F56A4E">
              <w:t>p</w:t>
            </w:r>
            <w:r>
              <w:t>MA</w:t>
            </w:r>
            <w:r w:rsidRPr="00F56A4E">
              <w:t>5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650A2A" w:rsidRPr="00F56A4E" w:rsidRDefault="00650A2A" w:rsidP="00ED1273">
            <w:r w:rsidRPr="00F56A4E">
              <w:t>BL21 (DE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50A2A" w:rsidRPr="00CC495D" w:rsidRDefault="00650A2A" w:rsidP="00ED1273">
            <w:pPr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650A2A" w:rsidRPr="00CC495D" w:rsidRDefault="00650A2A" w:rsidP="00ED1273">
            <w:pPr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gridSpan w:val="4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</w:p>
        </w:tc>
      </w:tr>
      <w:tr w:rsidR="00F10E8E" w:rsidRPr="00F56A4E" w:rsidTr="00ED1273">
        <w:tc>
          <w:tcPr>
            <w:tcW w:w="0" w:type="auto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10E8E" w:rsidRPr="00F56A4E" w:rsidRDefault="00F10E8E" w:rsidP="00AB63AE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10E8E" w:rsidRPr="00F56A4E" w:rsidRDefault="00F10E8E" w:rsidP="00ED1273">
            <w:r w:rsidRPr="00F56A4E">
              <w:t>pM</w:t>
            </w:r>
            <w:r>
              <w:t>APLe</w:t>
            </w:r>
            <w:r w:rsidRPr="00F56A4E"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F10E8E" w:rsidRPr="00F56A4E" w:rsidRDefault="00F10E8E" w:rsidP="00ED1273">
            <w:r w:rsidRPr="00F56A4E">
              <w:t>BL21 (DE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10E8E" w:rsidRPr="00F56A4E" w:rsidRDefault="00F10E8E" w:rsidP="00ED1273">
            <w:pPr>
              <w:jc w:val="center"/>
            </w:pPr>
            <w:r w:rsidRPr="00F56A4E">
              <w:t>++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10E8E" w:rsidRPr="00CC495D" w:rsidRDefault="00650A2A" w:rsidP="00ED1273">
            <w:pPr>
              <w:jc w:val="center"/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10E8E" w:rsidRPr="00F56A4E" w:rsidRDefault="00F10E8E" w:rsidP="00ED1273">
            <w:pPr>
              <w:jc w:val="center"/>
            </w:pPr>
            <w:r w:rsidRPr="00F56A4E">
              <w:t>+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F10E8E" w:rsidRPr="00F56A4E" w:rsidRDefault="00F10E8E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gridSpan w:val="4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10E8E" w:rsidRPr="00F56A4E" w:rsidRDefault="00F10E8E" w:rsidP="00ED1273">
            <w:pPr>
              <w:jc w:val="center"/>
            </w:pPr>
          </w:p>
        </w:tc>
      </w:tr>
      <w:tr w:rsidR="00650A2A" w:rsidRPr="00F56A4E" w:rsidTr="00ED1273"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AB63AE">
            <w:proofErr w:type="spellStart"/>
            <w:r w:rsidRPr="00F56A4E">
              <w:t>EsxOP</w:t>
            </w:r>
            <w:r w:rsidRPr="00F56A4E">
              <w:rPr>
                <w:vertAlign w:val="subscript"/>
              </w:rPr>
              <w:t>mt</w:t>
            </w:r>
            <w:proofErr w:type="spellEnd"/>
            <w:r w:rsidRPr="00F56A4E">
              <w:t xml:space="preserve">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r w:rsidRPr="00F56A4E">
              <w:t>p</w:t>
            </w:r>
            <w:r>
              <w:t>MA</w:t>
            </w:r>
            <w:r w:rsidRPr="00F56A4E">
              <w:t>507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650A2A" w:rsidRPr="00F56A4E" w:rsidRDefault="00650A2A" w:rsidP="00ED1273">
            <w:r w:rsidRPr="00F56A4E">
              <w:t>BL21 (DE3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-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-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50A2A" w:rsidRPr="00CC495D" w:rsidRDefault="00650A2A" w:rsidP="00ED1273">
            <w:pPr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650A2A" w:rsidRPr="00CC495D" w:rsidRDefault="00650A2A" w:rsidP="00ED1273">
            <w:pPr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gridSpan w:val="4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</w:p>
        </w:tc>
      </w:tr>
      <w:tr w:rsidR="00650A2A" w:rsidRPr="00F56A4E" w:rsidTr="00ED1273">
        <w:tc>
          <w:tcPr>
            <w:tcW w:w="0" w:type="auto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AB63AE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r w:rsidRPr="00F56A4E">
              <w:t>p</w:t>
            </w:r>
            <w:r>
              <w:t>MA</w:t>
            </w:r>
            <w:r w:rsidRPr="00F56A4E">
              <w:t>5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650A2A" w:rsidRPr="00F56A4E" w:rsidRDefault="00650A2A" w:rsidP="00ED1273">
            <w:r w:rsidRPr="00F56A4E">
              <w:t>BL21 (DE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50A2A" w:rsidRPr="00CC495D" w:rsidRDefault="00650A2A" w:rsidP="00ED1273">
            <w:pPr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650A2A" w:rsidRPr="00CC495D" w:rsidRDefault="00650A2A" w:rsidP="00ED1273">
            <w:pPr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gridSpan w:val="4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</w:p>
        </w:tc>
      </w:tr>
      <w:tr w:rsidR="00F10E8E" w:rsidRPr="00F56A4E" w:rsidTr="00ED1273">
        <w:tc>
          <w:tcPr>
            <w:tcW w:w="0" w:type="auto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10E8E" w:rsidRPr="00F56A4E" w:rsidRDefault="00F10E8E" w:rsidP="00AB63AE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10E8E" w:rsidRPr="00F56A4E" w:rsidRDefault="00F10E8E" w:rsidP="00ED1273">
            <w:r w:rsidRPr="00F56A4E">
              <w:t>pM</w:t>
            </w:r>
            <w:r>
              <w:t>APLe</w:t>
            </w:r>
            <w:r w:rsidRPr="00F56A4E"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F10E8E" w:rsidRPr="00F56A4E" w:rsidRDefault="00F10E8E" w:rsidP="00ED1273">
            <w:r w:rsidRPr="00F56A4E">
              <w:t>BL21 (DE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10E8E" w:rsidRPr="00F56A4E" w:rsidRDefault="00F10E8E" w:rsidP="00ED1273">
            <w:pPr>
              <w:jc w:val="center"/>
            </w:pPr>
            <w:r w:rsidRPr="00F56A4E">
              <w:t>++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10E8E" w:rsidRPr="00CC495D" w:rsidRDefault="00650A2A" w:rsidP="00ED1273">
            <w:pPr>
              <w:jc w:val="center"/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10E8E" w:rsidRPr="00F56A4E" w:rsidRDefault="00F10E8E" w:rsidP="00ED1273">
            <w:pPr>
              <w:jc w:val="center"/>
            </w:pPr>
            <w:r w:rsidRPr="00F56A4E">
              <w:t>+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F10E8E" w:rsidRPr="00F56A4E" w:rsidRDefault="00F10E8E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gridSpan w:val="4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10E8E" w:rsidRPr="00F56A4E" w:rsidRDefault="00F10E8E" w:rsidP="00ED1273">
            <w:pPr>
              <w:jc w:val="center"/>
            </w:pPr>
          </w:p>
        </w:tc>
      </w:tr>
      <w:tr w:rsidR="00650A2A" w:rsidRPr="00F56A4E" w:rsidTr="00ED1273"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AB63AE">
            <w:proofErr w:type="spellStart"/>
            <w:r w:rsidRPr="00F56A4E">
              <w:t>EsxTU</w:t>
            </w:r>
            <w:r w:rsidRPr="00F56A4E">
              <w:rPr>
                <w:vertAlign w:val="subscript"/>
              </w:rPr>
              <w:t>mt</w:t>
            </w:r>
            <w:proofErr w:type="spellEnd"/>
            <w:r w:rsidRPr="00F56A4E">
              <w:t xml:space="preserve">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r w:rsidRPr="00F56A4E">
              <w:t>p</w:t>
            </w:r>
            <w:r>
              <w:t>MA</w:t>
            </w:r>
            <w:r w:rsidRPr="00F56A4E">
              <w:t>507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650A2A" w:rsidRPr="00F56A4E" w:rsidRDefault="00650A2A" w:rsidP="00ED1273">
            <w:r w:rsidRPr="00F56A4E">
              <w:t>BL21 (DE3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-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-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50A2A" w:rsidRPr="00CC495D" w:rsidRDefault="00650A2A" w:rsidP="00ED1273">
            <w:pPr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650A2A" w:rsidRPr="00CC495D" w:rsidRDefault="00650A2A" w:rsidP="00ED1273">
            <w:pPr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gridSpan w:val="4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</w:p>
        </w:tc>
      </w:tr>
      <w:tr w:rsidR="00650A2A" w:rsidRPr="00F56A4E" w:rsidTr="00ED1273">
        <w:tc>
          <w:tcPr>
            <w:tcW w:w="0" w:type="auto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AB63AE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r w:rsidRPr="00F56A4E">
              <w:t>p</w:t>
            </w:r>
            <w:r>
              <w:t>MA</w:t>
            </w:r>
            <w:r w:rsidRPr="00F56A4E">
              <w:t>5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650A2A" w:rsidRPr="00F56A4E" w:rsidRDefault="00650A2A" w:rsidP="00ED1273">
            <w:r w:rsidRPr="00F56A4E">
              <w:t>BL21 (DE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+/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50A2A" w:rsidRPr="00CC495D" w:rsidRDefault="00650A2A" w:rsidP="00ED1273">
            <w:pPr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650A2A" w:rsidRPr="00CC495D" w:rsidRDefault="00650A2A" w:rsidP="00ED1273">
            <w:pPr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gridSpan w:val="4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</w:p>
        </w:tc>
      </w:tr>
      <w:tr w:rsidR="00650A2A" w:rsidRPr="00F56A4E" w:rsidTr="00ED1273">
        <w:tc>
          <w:tcPr>
            <w:tcW w:w="0" w:type="auto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AB63AE"/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r w:rsidRPr="00F56A4E">
              <w:t>pM</w:t>
            </w:r>
            <w:r>
              <w:t>APLe</w:t>
            </w:r>
            <w:r w:rsidRPr="00F56A4E"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650A2A" w:rsidRPr="00F56A4E" w:rsidRDefault="00650A2A" w:rsidP="00ED1273">
            <w:r w:rsidRPr="00F56A4E">
              <w:t>BL21 (DE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50A2A" w:rsidRPr="00CC495D" w:rsidRDefault="00650A2A" w:rsidP="00ED1273">
            <w:pPr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gridSpan w:val="4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</w:p>
        </w:tc>
      </w:tr>
      <w:tr w:rsidR="00650A2A" w:rsidRPr="00F56A4E" w:rsidTr="00ED1273">
        <w:tc>
          <w:tcPr>
            <w:tcW w:w="0" w:type="auto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AB63AE"/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:rsidR="00650A2A" w:rsidRPr="00F56A4E" w:rsidRDefault="00650A2A" w:rsidP="00ED1273">
            <w:r w:rsidRPr="00F56A4E">
              <w:t>Rosetta (DE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650A2A" w:rsidRPr="00CC495D" w:rsidRDefault="00650A2A" w:rsidP="00ED1273">
            <w:pPr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gridSpan w:val="4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650A2A" w:rsidRPr="00F56A4E" w:rsidRDefault="00650A2A" w:rsidP="00ED1273">
            <w:pPr>
              <w:jc w:val="center"/>
            </w:pPr>
          </w:p>
        </w:tc>
      </w:tr>
      <w:tr w:rsidR="00F56A4E" w:rsidRPr="00F56A4E" w:rsidTr="00ED1273"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AB63AE">
            <w:proofErr w:type="spellStart"/>
            <w:r w:rsidRPr="00F56A4E">
              <w:t>EsxEF</w:t>
            </w:r>
            <w:r w:rsidRPr="00F56A4E">
              <w:rPr>
                <w:vertAlign w:val="subscript"/>
              </w:rPr>
              <w:t>ma</w:t>
            </w:r>
            <w:proofErr w:type="spellEnd"/>
            <w:r w:rsidRPr="00F56A4E"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r w:rsidRPr="00F56A4E">
              <w:t>pM</w:t>
            </w:r>
            <w:r w:rsidR="00F56A4E">
              <w:t>APLe</w:t>
            </w:r>
            <w:r w:rsidRPr="00F56A4E">
              <w:t>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6F5531" w:rsidRPr="00F56A4E" w:rsidRDefault="006F5531" w:rsidP="00ED1273"/>
          <w:p w:rsidR="006F5531" w:rsidRPr="00F56A4E" w:rsidRDefault="00F56A4E" w:rsidP="00ED1273">
            <w:r w:rsidRPr="00F56A4E">
              <w:t>BL21 (DE3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</w:t>
            </w:r>
          </w:p>
        </w:tc>
      </w:tr>
      <w:tr w:rsidR="00F56A4E" w:rsidRPr="00F56A4E" w:rsidTr="00ED1273">
        <w:tc>
          <w:tcPr>
            <w:tcW w:w="0" w:type="auto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AB63AE"/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:rsidR="006F5531" w:rsidRPr="00F56A4E" w:rsidRDefault="006F5531" w:rsidP="00ED1273"/>
          <w:p w:rsidR="006F5531" w:rsidRPr="00F56A4E" w:rsidRDefault="00F56A4E" w:rsidP="00ED1273">
            <w:r w:rsidRPr="00F56A4E">
              <w:t>Rosetta (DE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CC495D" w:rsidRDefault="006F5531" w:rsidP="00ED1273">
            <w:pPr>
              <w:jc w:val="center"/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</w:t>
            </w:r>
          </w:p>
        </w:tc>
      </w:tr>
      <w:tr w:rsidR="00F56A4E" w:rsidRPr="00F56A4E" w:rsidTr="00ED1273"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AB63AE">
            <w:proofErr w:type="spellStart"/>
            <w:r w:rsidRPr="00F56A4E">
              <w:t>EsxGH</w:t>
            </w:r>
            <w:r w:rsidRPr="00F56A4E">
              <w:rPr>
                <w:vertAlign w:val="subscript"/>
              </w:rPr>
              <w:t>m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5531" w:rsidRPr="00F56A4E" w:rsidRDefault="00F56A4E" w:rsidP="00ED1273">
            <w:r w:rsidRPr="00F56A4E">
              <w:t>pM</w:t>
            </w:r>
            <w:r>
              <w:t>APLe</w:t>
            </w:r>
            <w:r w:rsidRPr="00F56A4E">
              <w:t>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6F5531" w:rsidRPr="00F56A4E" w:rsidRDefault="006F5531" w:rsidP="00ED1273"/>
          <w:p w:rsidR="006F5531" w:rsidRPr="00F56A4E" w:rsidRDefault="00F56A4E" w:rsidP="00ED1273">
            <w:r w:rsidRPr="00F56A4E">
              <w:t>BL21 (DE3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5531" w:rsidRPr="00CC495D" w:rsidRDefault="006F5531" w:rsidP="00ED1273">
            <w:pPr>
              <w:jc w:val="center"/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</w:t>
            </w:r>
          </w:p>
        </w:tc>
      </w:tr>
      <w:tr w:rsidR="00F56A4E" w:rsidRPr="00F56A4E" w:rsidTr="00ED1273">
        <w:tc>
          <w:tcPr>
            <w:tcW w:w="0" w:type="auto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AB63AE"/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:rsidR="006F5531" w:rsidRPr="00F56A4E" w:rsidRDefault="006F5531" w:rsidP="00ED1273"/>
          <w:p w:rsidR="006F5531" w:rsidRPr="00F56A4E" w:rsidRDefault="00F56A4E" w:rsidP="00ED1273">
            <w:r w:rsidRPr="00F56A4E">
              <w:t>Rosetta (DE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CC495D" w:rsidRDefault="006F5531" w:rsidP="00ED1273">
            <w:pPr>
              <w:jc w:val="center"/>
              <w:rPr>
                <w:sz w:val="16"/>
                <w:szCs w:val="16"/>
              </w:rPr>
            </w:pPr>
            <w:r w:rsidRPr="00CC49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</w:t>
            </w:r>
          </w:p>
        </w:tc>
      </w:tr>
      <w:tr w:rsidR="00F56A4E" w:rsidRPr="00F56A4E" w:rsidTr="00ED1273"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AB63AE">
            <w:proofErr w:type="spellStart"/>
            <w:r w:rsidRPr="00F56A4E">
              <w:t>EsxTU</w:t>
            </w:r>
            <w:r w:rsidRPr="00F56A4E">
              <w:rPr>
                <w:vertAlign w:val="subscript"/>
              </w:rPr>
              <w:t>m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5531" w:rsidRPr="00F56A4E" w:rsidRDefault="00F56A4E" w:rsidP="00ED1273">
            <w:r w:rsidRPr="00F56A4E">
              <w:t>pM</w:t>
            </w:r>
            <w:r>
              <w:t>APLe</w:t>
            </w:r>
            <w:r w:rsidRPr="00F56A4E">
              <w:t>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6F5531" w:rsidRPr="00F56A4E" w:rsidRDefault="006F5531" w:rsidP="00ED1273"/>
          <w:p w:rsidR="006F5531" w:rsidRPr="00F56A4E" w:rsidRDefault="00F56A4E" w:rsidP="00ED1273">
            <w:r w:rsidRPr="00F56A4E">
              <w:t>BL21 (DE3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+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+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+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+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+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+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++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:rsidR="006F5531" w:rsidRPr="00F56A4E" w:rsidRDefault="006F5531" w:rsidP="00ED1273">
            <w:pPr>
              <w:jc w:val="center"/>
            </w:pPr>
            <w:r w:rsidRPr="00F56A4E">
              <w:t>+++</w:t>
            </w:r>
          </w:p>
        </w:tc>
      </w:tr>
      <w:tr w:rsidR="00F56A4E" w:rsidRPr="00F56A4E" w:rsidTr="00ED1273">
        <w:tc>
          <w:tcPr>
            <w:tcW w:w="0" w:type="auto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6F5531" w:rsidRPr="00F56A4E" w:rsidRDefault="006F5531" w:rsidP="00FE5162"/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6F5531" w:rsidRPr="00F56A4E" w:rsidRDefault="006F5531" w:rsidP="00FE5162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:rsidR="006F5531" w:rsidRPr="00F56A4E" w:rsidRDefault="006F5531" w:rsidP="00FE5162"/>
          <w:p w:rsidR="006F5531" w:rsidRPr="00F56A4E" w:rsidRDefault="00F56A4E" w:rsidP="00FE5162">
            <w:r w:rsidRPr="00F56A4E">
              <w:t>Rosetta (DE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FE5162">
            <w:pPr>
              <w:jc w:val="center"/>
            </w:pPr>
            <w:r w:rsidRPr="00F56A4E">
              <w:t>++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FE5162">
            <w:pPr>
              <w:jc w:val="center"/>
            </w:pPr>
            <w:r w:rsidRPr="00F56A4E">
              <w:t>++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FE5162">
            <w:pPr>
              <w:jc w:val="center"/>
            </w:pPr>
            <w:r w:rsidRPr="00F56A4E">
              <w:t>++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6F5531" w:rsidRPr="00F56A4E" w:rsidRDefault="006F5531" w:rsidP="00FE5162">
            <w:pPr>
              <w:jc w:val="center"/>
            </w:pPr>
            <w:r w:rsidRPr="00F56A4E">
              <w:t>++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FE5162">
            <w:pPr>
              <w:jc w:val="center"/>
            </w:pPr>
            <w:r w:rsidRPr="00F56A4E">
              <w:t>+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FE5162">
            <w:pPr>
              <w:jc w:val="center"/>
            </w:pPr>
            <w:r w:rsidRPr="00F56A4E">
              <w:t>+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6F5531" w:rsidRPr="00F56A4E" w:rsidRDefault="006F5531" w:rsidP="00FE5162">
            <w:pPr>
              <w:jc w:val="center"/>
            </w:pPr>
            <w:r w:rsidRPr="00F56A4E">
              <w:t>++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6F5531" w:rsidRPr="00F56A4E" w:rsidRDefault="006F5531" w:rsidP="00FE5162">
            <w:pPr>
              <w:jc w:val="center"/>
            </w:pPr>
            <w:r w:rsidRPr="00F56A4E">
              <w:t>++</w:t>
            </w:r>
          </w:p>
        </w:tc>
      </w:tr>
    </w:tbl>
    <w:p w:rsidR="002A549C" w:rsidRDefault="00CC495D" w:rsidP="00FE5162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54D05">
        <w:rPr>
          <w:rFonts w:ascii="Times New Roman" w:hAnsi="Times New Roman" w:cs="Times New Roman"/>
          <w:b/>
          <w:color w:val="000000"/>
          <w:sz w:val="24"/>
          <w:szCs w:val="24"/>
        </w:rPr>
        <w:t>Table S</w:t>
      </w:r>
      <w:r w:rsidR="000B4B80" w:rsidRPr="00254D05">
        <w:rPr>
          <w:rFonts w:ascii="Times New Roman" w:hAnsi="Times New Roman" w:cs="Times New Roman"/>
          <w:b/>
          <w:color w:val="000000"/>
          <w:sz w:val="24"/>
          <w:szCs w:val="24"/>
        </w:rPr>
        <w:t>4</w:t>
      </w:r>
      <w:r w:rsidRPr="00254D05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Pr="00254D0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254D05">
        <w:rPr>
          <w:rFonts w:ascii="Times New Roman" w:hAnsi="Times New Roman" w:cs="Times New Roman"/>
          <w:color w:val="000000"/>
          <w:sz w:val="24"/>
          <w:szCs w:val="24"/>
        </w:rPr>
        <w:t>Summary of small-scale affinity purification of Esx complexes.</w:t>
      </w:r>
      <w:proofErr w:type="gramEnd"/>
      <w:r w:rsidR="00ED1273" w:rsidRPr="00254D05">
        <w:rPr>
          <w:rFonts w:ascii="Times New Roman" w:hAnsi="Times New Roman" w:cs="Times New Roman"/>
          <w:color w:val="000000"/>
          <w:sz w:val="24"/>
          <w:szCs w:val="24"/>
        </w:rPr>
        <w:t xml:space="preserve"> The relative amounts of purified protein complex </w:t>
      </w:r>
      <w:r w:rsidR="00FE5162" w:rsidRPr="00254D05">
        <w:rPr>
          <w:rFonts w:ascii="Times New Roman" w:hAnsi="Times New Roman" w:cs="Times New Roman"/>
          <w:color w:val="000000"/>
          <w:sz w:val="24"/>
          <w:szCs w:val="24"/>
        </w:rPr>
        <w:t xml:space="preserve">was estimated by SDS-PAGE analysis: </w:t>
      </w:r>
      <w:r w:rsidR="00ED1273" w:rsidRPr="00254D05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FE5162" w:rsidRPr="00254D05">
        <w:rPr>
          <w:rFonts w:ascii="Times New Roman" w:hAnsi="Times New Roman" w:cs="Times New Roman"/>
          <w:color w:val="000000"/>
          <w:sz w:val="24"/>
          <w:szCs w:val="24"/>
        </w:rPr>
        <w:t>, no complex purified; +/-, negligible amount of purified complex; +, small amount of purified complex</w:t>
      </w:r>
      <w:r w:rsidR="00971383" w:rsidRPr="00254D05">
        <w:rPr>
          <w:rFonts w:ascii="Times New Roman" w:hAnsi="Times New Roman" w:cs="Times New Roman"/>
          <w:color w:val="000000"/>
          <w:sz w:val="24"/>
          <w:szCs w:val="24"/>
        </w:rPr>
        <w:t xml:space="preserve"> (≤ 2.5 mg/L)</w:t>
      </w:r>
      <w:r w:rsidR="00FE5162" w:rsidRPr="00254D05">
        <w:rPr>
          <w:rFonts w:ascii="Times New Roman" w:hAnsi="Times New Roman" w:cs="Times New Roman"/>
          <w:color w:val="000000"/>
          <w:sz w:val="24"/>
          <w:szCs w:val="24"/>
        </w:rPr>
        <w:t xml:space="preserve">; ++, medium amount of purified complex </w:t>
      </w:r>
      <w:r w:rsidR="00971383" w:rsidRPr="00254D05">
        <w:rPr>
          <w:rFonts w:ascii="Times New Roman" w:hAnsi="Times New Roman" w:cs="Times New Roman"/>
          <w:color w:val="000000"/>
          <w:sz w:val="24"/>
          <w:szCs w:val="24"/>
        </w:rPr>
        <w:t>(2.5-7.5 mg/L)</w:t>
      </w:r>
      <w:r w:rsidR="00FE5162" w:rsidRPr="00254D05">
        <w:rPr>
          <w:rFonts w:ascii="Times New Roman" w:hAnsi="Times New Roman" w:cs="Times New Roman"/>
          <w:color w:val="000000"/>
          <w:sz w:val="24"/>
          <w:szCs w:val="24"/>
        </w:rPr>
        <w:t>; +++, high amount of purified complex</w:t>
      </w:r>
      <w:r w:rsidR="00971383" w:rsidRPr="00254D05">
        <w:rPr>
          <w:rFonts w:ascii="Times New Roman" w:hAnsi="Times New Roman" w:cs="Times New Roman"/>
          <w:color w:val="000000"/>
          <w:sz w:val="24"/>
          <w:szCs w:val="24"/>
        </w:rPr>
        <w:t xml:space="preserve"> (≥7.5 mg/L)</w:t>
      </w:r>
      <w:r w:rsidR="00FE5162" w:rsidRPr="00254D0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FE516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FE5162" w:rsidRDefault="00FE5162" w:rsidP="00FE5162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FE5162" w:rsidRDefault="00FE5162" w:rsidP="00FE5162">
      <w:pPr>
        <w:jc w:val="both"/>
      </w:pPr>
    </w:p>
    <w:p w:rsidR="002A549C" w:rsidRDefault="002A549C" w:rsidP="00CE322D"/>
    <w:p w:rsidR="00F56A4E" w:rsidRDefault="00F56A4E" w:rsidP="00CE322D">
      <w:r>
        <w:t>*</w:t>
      </w:r>
      <w:r w:rsidR="006F31BC">
        <w:t xml:space="preserve">Buffer </w:t>
      </w:r>
      <w:r>
        <w:t>composition</w:t>
      </w:r>
    </w:p>
    <w:p w:rsidR="00782C68" w:rsidRDefault="00782C68" w:rsidP="00CE322D">
      <w:pPr>
        <w:rPr>
          <w:lang w:val="pt-BR"/>
        </w:rPr>
      </w:pPr>
      <w:r w:rsidRPr="006A35BF">
        <w:rPr>
          <w:lang w:val="pt-BR"/>
        </w:rPr>
        <w:t>1 = 50</w:t>
      </w:r>
      <w:r w:rsidR="00F56A4E">
        <w:rPr>
          <w:lang w:val="pt-BR"/>
        </w:rPr>
        <w:t xml:space="preserve"> </w:t>
      </w:r>
      <w:r w:rsidRPr="006A35BF">
        <w:rPr>
          <w:lang w:val="pt-BR"/>
        </w:rPr>
        <w:t>mM HEPES, pH</w:t>
      </w:r>
      <w:r w:rsidR="00F56A4E">
        <w:rPr>
          <w:lang w:val="pt-BR"/>
        </w:rPr>
        <w:t xml:space="preserve"> </w:t>
      </w:r>
      <w:r w:rsidRPr="006A35BF">
        <w:rPr>
          <w:lang w:val="pt-BR"/>
        </w:rPr>
        <w:t>7.</w:t>
      </w:r>
      <w:r w:rsidR="00F56A4E">
        <w:rPr>
          <w:lang w:val="pt-BR"/>
        </w:rPr>
        <w:t>5 or pH 7.8</w:t>
      </w:r>
      <w:r w:rsidRPr="006A35BF">
        <w:rPr>
          <w:lang w:val="pt-BR"/>
        </w:rPr>
        <w:t>, 300</w:t>
      </w:r>
      <w:r w:rsidR="00F56A4E">
        <w:rPr>
          <w:lang w:val="pt-BR"/>
        </w:rPr>
        <w:t xml:space="preserve"> </w:t>
      </w:r>
      <w:r w:rsidRPr="006A35BF">
        <w:rPr>
          <w:lang w:val="pt-BR"/>
        </w:rPr>
        <w:t>mM NaCl</w:t>
      </w:r>
    </w:p>
    <w:p w:rsidR="00F56A4E" w:rsidRDefault="00F56A4E" w:rsidP="00F56A4E">
      <w:r>
        <w:t xml:space="preserve">2 = 50 </w:t>
      </w:r>
      <w:proofErr w:type="spellStart"/>
      <w:r>
        <w:t>mM</w:t>
      </w:r>
      <w:proofErr w:type="spellEnd"/>
      <w:r>
        <w:t xml:space="preserve"> HEPES, pH 7.5, 100 </w:t>
      </w:r>
      <w:proofErr w:type="spellStart"/>
      <w:r>
        <w:t>mM</w:t>
      </w:r>
      <w:proofErr w:type="spellEnd"/>
      <w:r>
        <w:t xml:space="preserve"> </w:t>
      </w:r>
      <w:proofErr w:type="spellStart"/>
      <w:r>
        <w:t>NaCl</w:t>
      </w:r>
      <w:proofErr w:type="spellEnd"/>
    </w:p>
    <w:p w:rsidR="00782C68" w:rsidRPr="006A35BF" w:rsidRDefault="00F56A4E" w:rsidP="00CE322D">
      <w:r>
        <w:t>3</w:t>
      </w:r>
      <w:r w:rsidR="00782C68" w:rsidRPr="006A35BF">
        <w:t xml:space="preserve"> = 50</w:t>
      </w:r>
      <w:r>
        <w:t xml:space="preserve"> </w:t>
      </w:r>
      <w:proofErr w:type="spellStart"/>
      <w:r w:rsidR="00782C68" w:rsidRPr="006A35BF">
        <w:t>mM</w:t>
      </w:r>
      <w:proofErr w:type="spellEnd"/>
      <w:r w:rsidR="00782C68" w:rsidRPr="006A35BF">
        <w:t xml:space="preserve"> HEPES, pH</w:t>
      </w:r>
      <w:r>
        <w:t xml:space="preserve"> </w:t>
      </w:r>
      <w:r w:rsidR="00782C68" w:rsidRPr="006A35BF">
        <w:t>7.5, 1</w:t>
      </w:r>
      <w:r>
        <w:t xml:space="preserve"> </w:t>
      </w:r>
      <w:r w:rsidR="00782C68" w:rsidRPr="006A35BF">
        <w:t xml:space="preserve">M </w:t>
      </w:r>
      <w:proofErr w:type="spellStart"/>
      <w:r w:rsidR="00782C68" w:rsidRPr="006A35BF">
        <w:t>NaCl</w:t>
      </w:r>
      <w:proofErr w:type="spellEnd"/>
    </w:p>
    <w:p w:rsidR="00782C68" w:rsidRPr="006A35BF" w:rsidRDefault="00F56A4E" w:rsidP="00CE322D">
      <w:pPr>
        <w:rPr>
          <w:lang w:val="pt-BR"/>
        </w:rPr>
      </w:pPr>
      <w:r>
        <w:rPr>
          <w:lang w:val="pt-BR"/>
        </w:rPr>
        <w:t>4</w:t>
      </w:r>
      <w:r w:rsidR="00782C68" w:rsidRPr="006A35BF">
        <w:rPr>
          <w:lang w:val="pt-BR"/>
        </w:rPr>
        <w:t xml:space="preserve"> = 50</w:t>
      </w:r>
      <w:r>
        <w:rPr>
          <w:lang w:val="pt-BR"/>
        </w:rPr>
        <w:t xml:space="preserve"> </w:t>
      </w:r>
      <w:r w:rsidR="00782C68" w:rsidRPr="006A35BF">
        <w:rPr>
          <w:lang w:val="pt-BR"/>
        </w:rPr>
        <w:t>mM HEPES, pH</w:t>
      </w:r>
      <w:r>
        <w:rPr>
          <w:lang w:val="pt-BR"/>
        </w:rPr>
        <w:t xml:space="preserve"> </w:t>
      </w:r>
      <w:r w:rsidR="00782C68" w:rsidRPr="006A35BF">
        <w:rPr>
          <w:lang w:val="pt-BR"/>
        </w:rPr>
        <w:t>7.5, 300</w:t>
      </w:r>
      <w:r>
        <w:rPr>
          <w:lang w:val="pt-BR"/>
        </w:rPr>
        <w:t xml:space="preserve"> </w:t>
      </w:r>
      <w:r w:rsidR="00782C68" w:rsidRPr="006A35BF">
        <w:rPr>
          <w:lang w:val="pt-BR"/>
        </w:rPr>
        <w:t>mM NaCl, 0.2% LDAO</w:t>
      </w:r>
    </w:p>
    <w:sectPr w:rsidR="00782C68" w:rsidRPr="006A35BF" w:rsidSect="00C47F2E">
      <w:pgSz w:w="12240" w:h="15840" w:code="1"/>
      <w:pgMar w:top="864" w:right="1080" w:bottom="864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6477D7"/>
    <w:multiLevelType w:val="hybridMultilevel"/>
    <w:tmpl w:val="3AF8943E"/>
    <w:lvl w:ilvl="0" w:tplc="9FF86B9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SimSun" w:hAnsi="Symbol" w:cs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5D4"/>
    <w:rsid w:val="00016964"/>
    <w:rsid w:val="000610EC"/>
    <w:rsid w:val="000A0497"/>
    <w:rsid w:val="000B4B80"/>
    <w:rsid w:val="00146A37"/>
    <w:rsid w:val="00154467"/>
    <w:rsid w:val="00235BA5"/>
    <w:rsid w:val="00246653"/>
    <w:rsid w:val="00254D05"/>
    <w:rsid w:val="00296087"/>
    <w:rsid w:val="002A549C"/>
    <w:rsid w:val="002A66B6"/>
    <w:rsid w:val="002D1D4E"/>
    <w:rsid w:val="00333182"/>
    <w:rsid w:val="003972BB"/>
    <w:rsid w:val="003E7233"/>
    <w:rsid w:val="0040612F"/>
    <w:rsid w:val="00474910"/>
    <w:rsid w:val="00497F74"/>
    <w:rsid w:val="004C28D9"/>
    <w:rsid w:val="00580EB4"/>
    <w:rsid w:val="005825E6"/>
    <w:rsid w:val="005A3318"/>
    <w:rsid w:val="00650A2A"/>
    <w:rsid w:val="006A35BF"/>
    <w:rsid w:val="006B1CCB"/>
    <w:rsid w:val="006F31BC"/>
    <w:rsid w:val="006F5531"/>
    <w:rsid w:val="006F7CD0"/>
    <w:rsid w:val="00782C68"/>
    <w:rsid w:val="007A0730"/>
    <w:rsid w:val="008011D0"/>
    <w:rsid w:val="008A3B70"/>
    <w:rsid w:val="00971383"/>
    <w:rsid w:val="009C1E96"/>
    <w:rsid w:val="009D4FC6"/>
    <w:rsid w:val="00AA25D4"/>
    <w:rsid w:val="00AB63AE"/>
    <w:rsid w:val="00AE0021"/>
    <w:rsid w:val="00B439AC"/>
    <w:rsid w:val="00B93958"/>
    <w:rsid w:val="00BF1F6A"/>
    <w:rsid w:val="00BF4177"/>
    <w:rsid w:val="00C47F2E"/>
    <w:rsid w:val="00CA09B9"/>
    <w:rsid w:val="00CC495D"/>
    <w:rsid w:val="00CE322D"/>
    <w:rsid w:val="00CE5C20"/>
    <w:rsid w:val="00D360D3"/>
    <w:rsid w:val="00D850A8"/>
    <w:rsid w:val="00D96D25"/>
    <w:rsid w:val="00DB06B3"/>
    <w:rsid w:val="00EB1092"/>
    <w:rsid w:val="00EC7E88"/>
    <w:rsid w:val="00ED1273"/>
    <w:rsid w:val="00F10E8E"/>
    <w:rsid w:val="00F56A4E"/>
    <w:rsid w:val="00FD6106"/>
    <w:rsid w:val="00FE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5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E51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5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E5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chan</dc:creator>
  <cp:lastModifiedBy>Mark</cp:lastModifiedBy>
  <cp:revision>8</cp:revision>
  <cp:lastPrinted>2013-05-16T19:05:00Z</cp:lastPrinted>
  <dcterms:created xsi:type="dcterms:W3CDTF">2013-05-17T20:29:00Z</dcterms:created>
  <dcterms:modified xsi:type="dcterms:W3CDTF">2013-05-30T21:10:00Z</dcterms:modified>
</cp:coreProperties>
</file>